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1213"/>
        <w:gridCol w:w="1331"/>
        <w:gridCol w:w="1429"/>
        <w:gridCol w:w="992"/>
        <w:gridCol w:w="993"/>
        <w:gridCol w:w="1791"/>
      </w:tblGrid>
      <w:tr w:rsidR="002028F5" w:rsidRPr="002028F5" w14:paraId="3D99FEF7" w14:textId="77777777" w:rsidTr="002028F5">
        <w:tc>
          <w:tcPr>
            <w:tcW w:w="1267" w:type="dxa"/>
          </w:tcPr>
          <w:p w14:paraId="7753A67F" w14:textId="5211B309" w:rsidR="002028F5" w:rsidRPr="002028F5" w:rsidRDefault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Condition</w:t>
            </w:r>
          </w:p>
        </w:tc>
        <w:tc>
          <w:tcPr>
            <w:tcW w:w="1213" w:type="dxa"/>
          </w:tcPr>
          <w:p w14:paraId="5F2760AD" w14:textId="11DC4B3C" w:rsidR="002028F5" w:rsidRPr="002028F5" w:rsidRDefault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1331" w:type="dxa"/>
          </w:tcPr>
          <w:p w14:paraId="04B4C782" w14:textId="4907B60A" w:rsidR="002028F5" w:rsidRPr="002028F5" w:rsidRDefault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pth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65686F7" w14:textId="5B877184" w:rsidR="002028F5" w:rsidRPr="002028F5" w:rsidRDefault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ICC (single measure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84892C" w14:textId="579A9604" w:rsidR="002028F5" w:rsidRPr="002028F5" w:rsidRDefault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Lower boun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8F35D9" w14:textId="33631F07" w:rsidR="002028F5" w:rsidRPr="002028F5" w:rsidRDefault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Upper bound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2C11B002" w14:textId="0C0DEF63" w:rsidR="002028F5" w:rsidRPr="002028F5" w:rsidRDefault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tandard error of measurement (m/s)</w:t>
            </w:r>
          </w:p>
        </w:tc>
      </w:tr>
      <w:tr w:rsidR="002028F5" w:rsidRPr="002028F5" w14:paraId="22B862AC" w14:textId="77777777" w:rsidTr="002028F5">
        <w:tc>
          <w:tcPr>
            <w:tcW w:w="1267" w:type="dxa"/>
            <w:vMerge w:val="restart"/>
          </w:tcPr>
          <w:p w14:paraId="57D71316" w14:textId="26937A4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Relaxed</w:t>
            </w:r>
          </w:p>
        </w:tc>
        <w:tc>
          <w:tcPr>
            <w:tcW w:w="1213" w:type="dxa"/>
            <w:vMerge w:val="restart"/>
          </w:tcPr>
          <w:p w14:paraId="71040629" w14:textId="53367E8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roximal</w:t>
            </w:r>
          </w:p>
        </w:tc>
        <w:tc>
          <w:tcPr>
            <w:tcW w:w="1331" w:type="dxa"/>
          </w:tcPr>
          <w:p w14:paraId="7A433BFC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  <w:p w14:paraId="426D4490" w14:textId="1B7AA4B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C10EA" w14:textId="5BA190F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1E196" w14:textId="60423FE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805A5" w14:textId="689A25EE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6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D4FBA" w14:textId="42EC70B8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</w:tr>
      <w:tr w:rsidR="002028F5" w:rsidRPr="002028F5" w14:paraId="67D3D8BD" w14:textId="77777777" w:rsidTr="002028F5">
        <w:tc>
          <w:tcPr>
            <w:tcW w:w="1267" w:type="dxa"/>
            <w:vMerge/>
          </w:tcPr>
          <w:p w14:paraId="16AE1AA2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0406A88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2AC26EA3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  <w:p w14:paraId="3243A74B" w14:textId="38D4DA6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5B173" w14:textId="7CAE115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57461" w14:textId="3CDB6C4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E5A6B" w14:textId="48D5B27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FA905" w14:textId="03AD099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84</w:t>
            </w:r>
          </w:p>
        </w:tc>
      </w:tr>
      <w:tr w:rsidR="002028F5" w:rsidRPr="002028F5" w14:paraId="52057687" w14:textId="77777777" w:rsidTr="002028F5">
        <w:tc>
          <w:tcPr>
            <w:tcW w:w="1267" w:type="dxa"/>
            <w:vMerge/>
          </w:tcPr>
          <w:p w14:paraId="452EC624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2E743A1B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3BE5EE48" w14:textId="13929A5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31D24" w14:textId="044BC5E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1D7E0" w14:textId="69F2FAC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3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3987E" w14:textId="298BFE1C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9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E1E19" w14:textId="2055383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19</w:t>
            </w:r>
          </w:p>
        </w:tc>
      </w:tr>
      <w:tr w:rsidR="002028F5" w:rsidRPr="002028F5" w14:paraId="354A7DB1" w14:textId="77777777" w:rsidTr="002028F5">
        <w:tc>
          <w:tcPr>
            <w:tcW w:w="1267" w:type="dxa"/>
            <w:vMerge/>
          </w:tcPr>
          <w:p w14:paraId="36A103E4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5A1F1C6A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7691FF7F" w14:textId="745D75C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3A80A" w14:textId="7AA0532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2800B" w14:textId="73A22CD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4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6FBDD" w14:textId="2F9E5CA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8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92D45" w14:textId="005ACB29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32</w:t>
            </w:r>
          </w:p>
        </w:tc>
      </w:tr>
      <w:tr w:rsidR="002028F5" w:rsidRPr="002028F5" w14:paraId="5CCEAE06" w14:textId="77777777" w:rsidTr="002028F5">
        <w:tc>
          <w:tcPr>
            <w:tcW w:w="1267" w:type="dxa"/>
            <w:vMerge/>
          </w:tcPr>
          <w:p w14:paraId="05C4D009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6A6DAFDA" w14:textId="3B38B3FD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1331" w:type="dxa"/>
          </w:tcPr>
          <w:p w14:paraId="115558D1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  <w:p w14:paraId="0D001C15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21BF5" w14:textId="6955C0A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76708" w14:textId="19CC607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8A6BA" w14:textId="509CBB79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0FB20" w14:textId="36309F5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</w:tr>
      <w:tr w:rsidR="002028F5" w:rsidRPr="002028F5" w14:paraId="43994CFA" w14:textId="77777777" w:rsidTr="002028F5">
        <w:tc>
          <w:tcPr>
            <w:tcW w:w="1267" w:type="dxa"/>
            <w:vMerge/>
          </w:tcPr>
          <w:p w14:paraId="7FF70D3E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43C40766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123CF4F0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  <w:p w14:paraId="525CA1E8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C108E" w14:textId="27D0E46E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3F82B" w14:textId="13D810C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468A1" w14:textId="63085A56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3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ECE9E" w14:textId="025C9B7B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</w:tr>
      <w:tr w:rsidR="002028F5" w:rsidRPr="002028F5" w14:paraId="0540ED08" w14:textId="77777777" w:rsidTr="002028F5">
        <w:tc>
          <w:tcPr>
            <w:tcW w:w="1267" w:type="dxa"/>
            <w:vMerge/>
          </w:tcPr>
          <w:p w14:paraId="6B2AFAE5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AE8087E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629AB9CA" w14:textId="478D58B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66980" w14:textId="527E9059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A3BA7" w14:textId="5C7490E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3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F3B94" w14:textId="7EE6ECD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7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D624C" w14:textId="35C5704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38</w:t>
            </w:r>
          </w:p>
        </w:tc>
      </w:tr>
      <w:tr w:rsidR="002028F5" w:rsidRPr="002028F5" w14:paraId="5B347C83" w14:textId="77777777" w:rsidTr="002028F5">
        <w:tc>
          <w:tcPr>
            <w:tcW w:w="1267" w:type="dxa"/>
            <w:vMerge/>
          </w:tcPr>
          <w:p w14:paraId="5802F63F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4ADB564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17148364" w14:textId="079992D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14070" w14:textId="7C17E909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5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1C981" w14:textId="3C53F9AD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C11EA" w14:textId="7C9E41F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7EC63" w14:textId="7270851E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</w:tr>
      <w:tr w:rsidR="002028F5" w:rsidRPr="002028F5" w14:paraId="160BF8DE" w14:textId="77777777" w:rsidTr="002028F5">
        <w:tc>
          <w:tcPr>
            <w:tcW w:w="1267" w:type="dxa"/>
            <w:vMerge/>
          </w:tcPr>
          <w:p w14:paraId="7AD105A7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3FD2CE0E" w14:textId="56887CDE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istal</w:t>
            </w:r>
          </w:p>
        </w:tc>
        <w:tc>
          <w:tcPr>
            <w:tcW w:w="1331" w:type="dxa"/>
          </w:tcPr>
          <w:p w14:paraId="624E1F7D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  <w:p w14:paraId="1537C8A1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87E4A" w14:textId="5E5615BF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1A064" w14:textId="278D190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3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30F6A" w14:textId="6B05F6CF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6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355B7" w14:textId="61AFCB6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38</w:t>
            </w:r>
          </w:p>
        </w:tc>
      </w:tr>
      <w:tr w:rsidR="002028F5" w:rsidRPr="002028F5" w14:paraId="48303183" w14:textId="77777777" w:rsidTr="002028F5">
        <w:tc>
          <w:tcPr>
            <w:tcW w:w="1267" w:type="dxa"/>
            <w:vMerge/>
          </w:tcPr>
          <w:p w14:paraId="036AD289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41B9009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7BE83B63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  <w:p w14:paraId="207180F0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C3E98" w14:textId="5EDA5829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A2B07" w14:textId="79750B8F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4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19545" w14:textId="1A49780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9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836EF" w14:textId="301A2F4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10</w:t>
            </w:r>
          </w:p>
        </w:tc>
      </w:tr>
      <w:tr w:rsidR="002028F5" w:rsidRPr="002028F5" w14:paraId="056F7D96" w14:textId="77777777" w:rsidTr="002028F5">
        <w:tc>
          <w:tcPr>
            <w:tcW w:w="1267" w:type="dxa"/>
            <w:vMerge/>
          </w:tcPr>
          <w:p w14:paraId="4956F0C8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276007AB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2A1301E4" w14:textId="21319DF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C4858" w14:textId="0F8E101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01A81" w14:textId="580C05A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5AC18" w14:textId="604142C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5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7D768" w14:textId="7794142C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</w:tr>
      <w:tr w:rsidR="002028F5" w:rsidRPr="002028F5" w14:paraId="2BC6AEE2" w14:textId="77777777" w:rsidTr="002028F5">
        <w:tc>
          <w:tcPr>
            <w:tcW w:w="1267" w:type="dxa"/>
            <w:vMerge/>
          </w:tcPr>
          <w:p w14:paraId="039371AC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4A7C73DA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23755E05" w14:textId="002FEA3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4A7E7" w14:textId="42AB190B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4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A2AB4" w14:textId="38EC8B8B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4F070" w14:textId="65B2377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4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8E99A" w14:textId="06D6DF56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</w:tr>
      <w:tr w:rsidR="002028F5" w:rsidRPr="002028F5" w14:paraId="57B60AE2" w14:textId="77777777" w:rsidTr="002028F5">
        <w:tc>
          <w:tcPr>
            <w:tcW w:w="1267" w:type="dxa"/>
            <w:vMerge w:val="restart"/>
          </w:tcPr>
          <w:p w14:paraId="717E90E0" w14:textId="58B385A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Neutral</w:t>
            </w:r>
          </w:p>
        </w:tc>
        <w:tc>
          <w:tcPr>
            <w:tcW w:w="1213" w:type="dxa"/>
            <w:vMerge w:val="restart"/>
          </w:tcPr>
          <w:p w14:paraId="1F88DDD5" w14:textId="337F244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roximal</w:t>
            </w:r>
          </w:p>
        </w:tc>
        <w:tc>
          <w:tcPr>
            <w:tcW w:w="1331" w:type="dxa"/>
          </w:tcPr>
          <w:p w14:paraId="2F9F3A6B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  <w:p w14:paraId="60B302FA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61F6A" w14:textId="01061C76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0033F" w14:textId="627E7AA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5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94448" w14:textId="293399A8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1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D4111" w14:textId="7C42A9C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00</w:t>
            </w:r>
          </w:p>
        </w:tc>
      </w:tr>
      <w:tr w:rsidR="002028F5" w:rsidRPr="002028F5" w14:paraId="0FEB350A" w14:textId="77777777" w:rsidTr="002028F5">
        <w:tc>
          <w:tcPr>
            <w:tcW w:w="1267" w:type="dxa"/>
            <w:vMerge/>
          </w:tcPr>
          <w:p w14:paraId="7D332EA2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2F90E77A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4D5E77DB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  <w:p w14:paraId="650CF914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C523A" w14:textId="3B9A8A3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B4C5D" w14:textId="32B42A3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D8F0F" w14:textId="44C3F3C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61549" w14:textId="24771DD8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10</w:t>
            </w:r>
          </w:p>
        </w:tc>
      </w:tr>
      <w:tr w:rsidR="002028F5" w:rsidRPr="002028F5" w14:paraId="03B13EFB" w14:textId="77777777" w:rsidTr="002028F5">
        <w:tc>
          <w:tcPr>
            <w:tcW w:w="1267" w:type="dxa"/>
            <w:vMerge/>
          </w:tcPr>
          <w:p w14:paraId="50A61B8B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F7B89A0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115B88B5" w14:textId="41C9C6D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84976" w14:textId="2C6B8F1B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73F89" w14:textId="355DBDAD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3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D346D" w14:textId="68425888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4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10247" w14:textId="08C09AF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70</w:t>
            </w:r>
          </w:p>
        </w:tc>
      </w:tr>
      <w:tr w:rsidR="002028F5" w:rsidRPr="002028F5" w14:paraId="341AD8B0" w14:textId="77777777" w:rsidTr="002028F5">
        <w:tc>
          <w:tcPr>
            <w:tcW w:w="1267" w:type="dxa"/>
            <w:vMerge/>
          </w:tcPr>
          <w:p w14:paraId="35B3DB54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4FF1F7DC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10BEA4AB" w14:textId="04F7A8A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FDD41" w14:textId="544B4C9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7FC19" w14:textId="67C55DD8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F4417" w14:textId="19AE1B6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40D9A" w14:textId="60050796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</w:tr>
      <w:tr w:rsidR="002028F5" w:rsidRPr="002028F5" w14:paraId="4A5B1AE4" w14:textId="77777777" w:rsidTr="002028F5">
        <w:tc>
          <w:tcPr>
            <w:tcW w:w="1267" w:type="dxa"/>
            <w:vMerge/>
          </w:tcPr>
          <w:p w14:paraId="56BAF73E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5DABD8D8" w14:textId="24236EB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1331" w:type="dxa"/>
          </w:tcPr>
          <w:p w14:paraId="7E5B9D7F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  <w:p w14:paraId="24AAAFB6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39968" w14:textId="475D585E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0FEC7" w14:textId="6313D8D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AE385" w14:textId="0B7300B6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5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74D3F" w14:textId="3C00DEE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</w:tr>
      <w:tr w:rsidR="002028F5" w:rsidRPr="002028F5" w14:paraId="2DD67505" w14:textId="77777777" w:rsidTr="002028F5">
        <w:tc>
          <w:tcPr>
            <w:tcW w:w="1267" w:type="dxa"/>
            <w:vMerge/>
          </w:tcPr>
          <w:p w14:paraId="3092C3E1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9716403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17540D05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  <w:p w14:paraId="5E166F53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9B1C0" w14:textId="55EEED9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4CA1E" w14:textId="4A1E229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3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AEA05" w14:textId="01218EB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6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084E0" w14:textId="0873525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14</w:t>
            </w:r>
          </w:p>
        </w:tc>
      </w:tr>
      <w:tr w:rsidR="002028F5" w:rsidRPr="002028F5" w14:paraId="7CD040BE" w14:textId="77777777" w:rsidTr="002028F5">
        <w:tc>
          <w:tcPr>
            <w:tcW w:w="1267" w:type="dxa"/>
            <w:vMerge/>
          </w:tcPr>
          <w:p w14:paraId="5E163914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15989D0D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1ACDBBB7" w14:textId="5C50ADC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7139A" w14:textId="7F6CBB1F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7D6A8" w14:textId="0953A0C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2D174" w14:textId="684AE14E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3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A5AF5" w14:textId="4B2A2C4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</w:tr>
      <w:tr w:rsidR="002028F5" w:rsidRPr="002028F5" w14:paraId="628E10F1" w14:textId="77777777" w:rsidTr="002028F5">
        <w:tc>
          <w:tcPr>
            <w:tcW w:w="1267" w:type="dxa"/>
            <w:vMerge/>
          </w:tcPr>
          <w:p w14:paraId="0ADC34AF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CDDCCDB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2408B8A4" w14:textId="7F2CDAF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01F33" w14:textId="1BB25B5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9ED81" w14:textId="2466983C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918A5" w14:textId="0EEAECCC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36748" w14:textId="2BF11F0C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70</w:t>
            </w:r>
          </w:p>
        </w:tc>
      </w:tr>
      <w:tr w:rsidR="002028F5" w:rsidRPr="002028F5" w14:paraId="6946372B" w14:textId="77777777" w:rsidTr="002028F5">
        <w:tc>
          <w:tcPr>
            <w:tcW w:w="1267" w:type="dxa"/>
            <w:vMerge/>
          </w:tcPr>
          <w:p w14:paraId="3965D69C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12E6F5AB" w14:textId="45BF521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istal</w:t>
            </w:r>
          </w:p>
        </w:tc>
        <w:tc>
          <w:tcPr>
            <w:tcW w:w="1331" w:type="dxa"/>
          </w:tcPr>
          <w:p w14:paraId="57BC7A7E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  <w:p w14:paraId="416B502D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FAAE2" w14:textId="658B0E0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B8675" w14:textId="22A5D3B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1EEA1" w14:textId="4EB7337F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6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C4BD6" w14:textId="5C40C9E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61</w:t>
            </w:r>
          </w:p>
        </w:tc>
      </w:tr>
      <w:tr w:rsidR="002028F5" w:rsidRPr="002028F5" w14:paraId="2601DF04" w14:textId="77777777" w:rsidTr="002028F5">
        <w:tc>
          <w:tcPr>
            <w:tcW w:w="1267" w:type="dxa"/>
            <w:vMerge/>
          </w:tcPr>
          <w:p w14:paraId="7266DCE3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F34D757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30D5637D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  <w:p w14:paraId="59360D94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3D30A" w14:textId="653F753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3EC2A" w14:textId="4E7F9B69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7F6AD" w14:textId="1079F758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5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F2883" w14:textId="3C8D914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</w:tr>
      <w:tr w:rsidR="002028F5" w:rsidRPr="002028F5" w14:paraId="4F4520C9" w14:textId="77777777" w:rsidTr="002028F5">
        <w:tc>
          <w:tcPr>
            <w:tcW w:w="1267" w:type="dxa"/>
            <w:vMerge/>
          </w:tcPr>
          <w:p w14:paraId="1217226A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1C9003D8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5BF025F2" w14:textId="2A07A1B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CA2C3" w14:textId="3212A989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CD141" w14:textId="10FEB9F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3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49037" w14:textId="1730563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5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D7383" w14:textId="1E0A669F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79</w:t>
            </w:r>
          </w:p>
        </w:tc>
      </w:tr>
      <w:tr w:rsidR="002028F5" w:rsidRPr="002028F5" w14:paraId="46665421" w14:textId="77777777" w:rsidTr="002028F5">
        <w:tc>
          <w:tcPr>
            <w:tcW w:w="1267" w:type="dxa"/>
            <w:vMerge/>
          </w:tcPr>
          <w:p w14:paraId="3C0178F3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1F89E842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089FE7A0" w14:textId="5EB64B8E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588B6" w14:textId="3467C1D6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AB90A" w14:textId="0B840A6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4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95F1D" w14:textId="638F0AB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9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2DB5D" w14:textId="100FACD8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64</w:t>
            </w:r>
          </w:p>
        </w:tc>
      </w:tr>
      <w:tr w:rsidR="002028F5" w:rsidRPr="002028F5" w14:paraId="41035166" w14:textId="77777777" w:rsidTr="002028F5">
        <w:tc>
          <w:tcPr>
            <w:tcW w:w="1267" w:type="dxa"/>
            <w:vMerge w:val="restart"/>
          </w:tcPr>
          <w:p w14:paraId="688E09FA" w14:textId="7A42FD26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assively stretched</w:t>
            </w:r>
          </w:p>
        </w:tc>
        <w:tc>
          <w:tcPr>
            <w:tcW w:w="1213" w:type="dxa"/>
            <w:vMerge w:val="restart"/>
          </w:tcPr>
          <w:p w14:paraId="2C21A313" w14:textId="11DAEE0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roximal</w:t>
            </w:r>
          </w:p>
        </w:tc>
        <w:tc>
          <w:tcPr>
            <w:tcW w:w="1331" w:type="dxa"/>
          </w:tcPr>
          <w:p w14:paraId="16E963C6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  <w:p w14:paraId="2179CEEB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3DDFE" w14:textId="019A383E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84433" w14:textId="146C536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D13B9" w14:textId="1AC7743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3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A66B7" w14:textId="44668E18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</w:tr>
      <w:tr w:rsidR="002028F5" w:rsidRPr="002028F5" w14:paraId="113430BF" w14:textId="77777777" w:rsidTr="002028F5">
        <w:tc>
          <w:tcPr>
            <w:tcW w:w="1267" w:type="dxa"/>
            <w:vMerge/>
          </w:tcPr>
          <w:p w14:paraId="5AADB778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55645ED1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1A3EB8C0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  <w:p w14:paraId="06966B2B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A1208" w14:textId="70C1A43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2ACB3" w14:textId="4FC52EA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8292A" w14:textId="5A9B911C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3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01DCE" w14:textId="2D660E5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</w:tr>
      <w:tr w:rsidR="002028F5" w:rsidRPr="002028F5" w14:paraId="421520B1" w14:textId="77777777" w:rsidTr="002028F5">
        <w:tc>
          <w:tcPr>
            <w:tcW w:w="1267" w:type="dxa"/>
            <w:vMerge/>
          </w:tcPr>
          <w:p w14:paraId="1D922085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9F65EB8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4B9C687F" w14:textId="3F93F46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1BE0E" w14:textId="1D1AD436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50AD6" w14:textId="294BEAD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D6EDB" w14:textId="607C2D8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2D3D3" w14:textId="3F407DA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</w:tr>
      <w:tr w:rsidR="002028F5" w:rsidRPr="002028F5" w14:paraId="7FFFF240" w14:textId="77777777" w:rsidTr="002028F5">
        <w:tc>
          <w:tcPr>
            <w:tcW w:w="1267" w:type="dxa"/>
            <w:vMerge/>
          </w:tcPr>
          <w:p w14:paraId="36A7571A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4CC55E8E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4AC94CD2" w14:textId="18FD7CE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4E8F6" w14:textId="16EBEA4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9E296" w14:textId="7386F21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65753" w14:textId="1B024FD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4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10C40" w14:textId="2821B1BC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</w:tr>
      <w:tr w:rsidR="002028F5" w:rsidRPr="002028F5" w14:paraId="26D9B924" w14:textId="77777777" w:rsidTr="002028F5">
        <w:tc>
          <w:tcPr>
            <w:tcW w:w="1267" w:type="dxa"/>
            <w:vMerge/>
          </w:tcPr>
          <w:p w14:paraId="6003A68E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07197CEB" w14:textId="09A064EF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1331" w:type="dxa"/>
          </w:tcPr>
          <w:p w14:paraId="694CE9E8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  <w:p w14:paraId="77D9F9FE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86F14" w14:textId="42BD01AE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9F1A9" w14:textId="67F65A9B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8BE5C" w14:textId="70FEE9D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3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B88BE" w14:textId="2FAC3E0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90</w:t>
            </w:r>
          </w:p>
        </w:tc>
      </w:tr>
      <w:tr w:rsidR="002028F5" w:rsidRPr="002028F5" w14:paraId="3A3E7743" w14:textId="77777777" w:rsidTr="002028F5">
        <w:tc>
          <w:tcPr>
            <w:tcW w:w="1267" w:type="dxa"/>
            <w:vMerge/>
          </w:tcPr>
          <w:p w14:paraId="62A3838D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5FAA744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097215BE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  <w:p w14:paraId="6BEFBCE2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E1A7E" w14:textId="7E5CB3E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B3F4B" w14:textId="456F12D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81330" w14:textId="5131AAAD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4E47E" w14:textId="7DD39BD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</w:tr>
      <w:tr w:rsidR="002028F5" w:rsidRPr="002028F5" w14:paraId="43001238" w14:textId="77777777" w:rsidTr="002028F5">
        <w:tc>
          <w:tcPr>
            <w:tcW w:w="1267" w:type="dxa"/>
            <w:vMerge/>
          </w:tcPr>
          <w:p w14:paraId="5CCA58BC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59BAFA63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75249CDA" w14:textId="74C7C45C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23ED3" w14:textId="796D850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0E039" w14:textId="7994BFF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4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6ADB1" w14:textId="5A948A7E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8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247FA" w14:textId="3A0F053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</w:tr>
      <w:tr w:rsidR="002028F5" w:rsidRPr="002028F5" w14:paraId="1F9D3F5B" w14:textId="77777777" w:rsidTr="002028F5">
        <w:tc>
          <w:tcPr>
            <w:tcW w:w="1267" w:type="dxa"/>
            <w:vMerge/>
          </w:tcPr>
          <w:p w14:paraId="5A814A72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2D11EC4E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23A32D9A" w14:textId="6E94402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92870" w14:textId="0F91ED0D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13311" w14:textId="6C3FC71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0FFF9" w14:textId="65C4AB9E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3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8C367" w14:textId="6D46DA2D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</w:tr>
      <w:tr w:rsidR="002028F5" w:rsidRPr="002028F5" w14:paraId="7C091F08" w14:textId="77777777" w:rsidTr="002028F5">
        <w:tc>
          <w:tcPr>
            <w:tcW w:w="1267" w:type="dxa"/>
            <w:vMerge/>
          </w:tcPr>
          <w:p w14:paraId="77880A19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38F86841" w14:textId="04F87DC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istal</w:t>
            </w:r>
          </w:p>
        </w:tc>
        <w:tc>
          <w:tcPr>
            <w:tcW w:w="1331" w:type="dxa"/>
          </w:tcPr>
          <w:p w14:paraId="4BFD14BA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  <w:p w14:paraId="2CC4532A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74C07" w14:textId="44F8C18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C4CE2" w14:textId="162494C3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4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E579E" w14:textId="146BABF9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9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406E3" w14:textId="522CE516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63</w:t>
            </w:r>
          </w:p>
        </w:tc>
      </w:tr>
      <w:tr w:rsidR="002028F5" w:rsidRPr="002028F5" w14:paraId="21650E15" w14:textId="77777777" w:rsidTr="002028F5">
        <w:tc>
          <w:tcPr>
            <w:tcW w:w="1267" w:type="dxa"/>
            <w:vMerge/>
          </w:tcPr>
          <w:p w14:paraId="74F6AD5F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666193D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3CD9FE51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  <w:p w14:paraId="05E2F93A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FE528" w14:textId="01B12C9A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72D7D" w14:textId="0508CBD1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8D4ED" w14:textId="3D7FC96D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D4AA2" w14:textId="1F5D56D5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53</w:t>
            </w:r>
          </w:p>
        </w:tc>
      </w:tr>
      <w:tr w:rsidR="002028F5" w:rsidRPr="002028F5" w14:paraId="5023D014" w14:textId="77777777" w:rsidTr="002028F5">
        <w:tc>
          <w:tcPr>
            <w:tcW w:w="1267" w:type="dxa"/>
            <w:vMerge/>
          </w:tcPr>
          <w:p w14:paraId="4BE6255D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57344184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0AC251E7" w14:textId="08F28189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CC270" w14:textId="6A5F236B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C3361" w14:textId="5EDE9FB4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5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BF145" w14:textId="1DA1A272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2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3C685" w14:textId="5AD8FB0D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35</w:t>
            </w:r>
          </w:p>
        </w:tc>
      </w:tr>
      <w:tr w:rsidR="002028F5" w:rsidRPr="002028F5" w14:paraId="7AE88DC9" w14:textId="77777777" w:rsidTr="002028F5">
        <w:tc>
          <w:tcPr>
            <w:tcW w:w="1267" w:type="dxa"/>
            <w:vMerge/>
          </w:tcPr>
          <w:p w14:paraId="702998B2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6D3E937" w14:textId="77777777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1" w:type="dxa"/>
          </w:tcPr>
          <w:p w14:paraId="0AA6A2E6" w14:textId="4694635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402B5" w14:textId="5CE1B206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8B996" w14:textId="59777C60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4958B" w14:textId="57EB53CD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9DE79" w14:textId="5123FB1D" w:rsidR="002028F5" w:rsidRPr="002028F5" w:rsidRDefault="002028F5" w:rsidP="002028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</w:tr>
    </w:tbl>
    <w:p w14:paraId="09132EDB" w14:textId="77777777" w:rsidR="004A21A4" w:rsidRDefault="004A21A4"/>
    <w:p w14:paraId="4C17A47D" w14:textId="31175533" w:rsidR="003D746E" w:rsidRPr="00C711BF" w:rsidRDefault="003D746E" w:rsidP="003D746E">
      <w:pPr>
        <w:spacing w:line="360" w:lineRule="auto"/>
        <w:jc w:val="both"/>
        <w:rPr>
          <w:rFonts w:ascii="Times New Roman" w:hAnsi="Times New Roman" w:cs="Times New Roman"/>
        </w:rPr>
      </w:pPr>
      <w:r w:rsidRPr="006A097F">
        <w:rPr>
          <w:rFonts w:ascii="Times New Roman" w:hAnsi="Times New Roman" w:cs="Times New Roman"/>
          <w:b/>
          <w:bCs/>
        </w:rPr>
        <w:t xml:space="preserve">Table </w:t>
      </w:r>
      <w:r w:rsidR="0001043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: Reproducibility results for shear wave elastography in relaxed, neutral and passively stretched conditions; proximal, medial and distal, regions; and skin, fascia, superficial muscle and deep muscle. Measures of relative and absolute repeatability are presented as intraclass correlation coefficient (ICC) and standard error of the measurement, respectively.</w:t>
      </w:r>
    </w:p>
    <w:p w14:paraId="1FB3B446" w14:textId="77777777" w:rsidR="003D746E" w:rsidRDefault="003D746E"/>
    <w:sectPr w:rsidR="003D7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8F5"/>
    <w:rsid w:val="00010434"/>
    <w:rsid w:val="00025C3D"/>
    <w:rsid w:val="00070747"/>
    <w:rsid w:val="0014049B"/>
    <w:rsid w:val="001708D4"/>
    <w:rsid w:val="00172745"/>
    <w:rsid w:val="00174158"/>
    <w:rsid w:val="00183C36"/>
    <w:rsid w:val="001A37EE"/>
    <w:rsid w:val="001E0A84"/>
    <w:rsid w:val="002028F5"/>
    <w:rsid w:val="00240F90"/>
    <w:rsid w:val="00254F55"/>
    <w:rsid w:val="00291841"/>
    <w:rsid w:val="00295DA0"/>
    <w:rsid w:val="0029671D"/>
    <w:rsid w:val="002B510B"/>
    <w:rsid w:val="002F784F"/>
    <w:rsid w:val="0031785E"/>
    <w:rsid w:val="00355F9B"/>
    <w:rsid w:val="00386DF2"/>
    <w:rsid w:val="003B0200"/>
    <w:rsid w:val="003B5871"/>
    <w:rsid w:val="003D746E"/>
    <w:rsid w:val="00406EED"/>
    <w:rsid w:val="00434393"/>
    <w:rsid w:val="00436CAC"/>
    <w:rsid w:val="00470485"/>
    <w:rsid w:val="00475A5A"/>
    <w:rsid w:val="004964AA"/>
    <w:rsid w:val="004A21A4"/>
    <w:rsid w:val="004D5953"/>
    <w:rsid w:val="005231CB"/>
    <w:rsid w:val="005C7F73"/>
    <w:rsid w:val="005D071F"/>
    <w:rsid w:val="00606464"/>
    <w:rsid w:val="006E7DB4"/>
    <w:rsid w:val="00701FDC"/>
    <w:rsid w:val="00702FA1"/>
    <w:rsid w:val="00707EBC"/>
    <w:rsid w:val="00765D82"/>
    <w:rsid w:val="007812CF"/>
    <w:rsid w:val="007A1AAB"/>
    <w:rsid w:val="007D4D1F"/>
    <w:rsid w:val="007E7D1D"/>
    <w:rsid w:val="00805363"/>
    <w:rsid w:val="00833650"/>
    <w:rsid w:val="008C6BC6"/>
    <w:rsid w:val="008F3808"/>
    <w:rsid w:val="009004A0"/>
    <w:rsid w:val="00982066"/>
    <w:rsid w:val="009A6BF1"/>
    <w:rsid w:val="00A17982"/>
    <w:rsid w:val="00A35E1E"/>
    <w:rsid w:val="00A569E6"/>
    <w:rsid w:val="00A70239"/>
    <w:rsid w:val="00AD21B4"/>
    <w:rsid w:val="00AD554A"/>
    <w:rsid w:val="00B01685"/>
    <w:rsid w:val="00B4348F"/>
    <w:rsid w:val="00B647FF"/>
    <w:rsid w:val="00B65D11"/>
    <w:rsid w:val="00C621F6"/>
    <w:rsid w:val="00C83AFA"/>
    <w:rsid w:val="00C96C7C"/>
    <w:rsid w:val="00CC5227"/>
    <w:rsid w:val="00CD0C79"/>
    <w:rsid w:val="00CE449B"/>
    <w:rsid w:val="00D063F1"/>
    <w:rsid w:val="00D22383"/>
    <w:rsid w:val="00D71B5C"/>
    <w:rsid w:val="00D82AEF"/>
    <w:rsid w:val="00DC3905"/>
    <w:rsid w:val="00E437BC"/>
    <w:rsid w:val="00EA428E"/>
    <w:rsid w:val="00F33F6E"/>
    <w:rsid w:val="00F51AB3"/>
    <w:rsid w:val="00FD4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BCE4C"/>
  <w15:chartTrackingRefBased/>
  <w15:docId w15:val="{53396B83-09C4-954B-96E0-F0C38E75F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2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8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8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8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8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8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8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8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8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8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8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8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8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8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8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2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5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Ley (PhD Spo Ex+Reha Sci Soc Sci FT)</dc:creator>
  <cp:keywords/>
  <dc:description/>
  <cp:lastModifiedBy>Cameron Ley (PhD Spo Ex+Reha Sci Soc Sci FT)</cp:lastModifiedBy>
  <cp:revision>2</cp:revision>
  <dcterms:created xsi:type="dcterms:W3CDTF">2025-06-21T07:14:00Z</dcterms:created>
  <dcterms:modified xsi:type="dcterms:W3CDTF">2025-06-21T07:14:00Z</dcterms:modified>
</cp:coreProperties>
</file>